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7E3" w:rsidRDefault="008A67E3" w:rsidP="008A67E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E65F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E65F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E65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E65F6">
        <w:rPr>
          <w:rFonts w:ascii="Times New Roman" w:hAnsi="Times New Roman" w:cs="Times New Roman" w:hint="eastAsia"/>
          <w:b/>
          <w:sz w:val="24"/>
          <w:szCs w:val="24"/>
        </w:rPr>
        <w:t>Mortality of adult and ju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venile sea cucumbers during </w:t>
      </w:r>
      <w:r w:rsidRPr="006E65F6">
        <w:rPr>
          <w:rFonts w:ascii="Times New Roman" w:hAnsi="Times New Roman" w:cs="Times New Roman" w:hint="eastAsia"/>
          <w:b/>
          <w:sz w:val="24"/>
          <w:szCs w:val="24"/>
        </w:rPr>
        <w:t>acclimatization</w:t>
      </w:r>
      <w:r w:rsidRPr="006E65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01"/>
        <w:gridCol w:w="2694"/>
        <w:gridCol w:w="2318"/>
      </w:tblGrid>
      <w:tr w:rsidR="008A67E3" w:rsidRPr="005134A4" w:rsidTr="00A31E83">
        <w:tc>
          <w:tcPr>
            <w:tcW w:w="1809" w:type="dxa"/>
            <w:vMerge w:val="restart"/>
          </w:tcPr>
          <w:p w:rsidR="008A67E3" w:rsidRPr="005134A4" w:rsidRDefault="008A67E3" w:rsidP="00A31E83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01" w:type="dxa"/>
            <w:vMerge w:val="restart"/>
          </w:tcPr>
          <w:p w:rsidR="008A67E3" w:rsidRPr="005134A4" w:rsidRDefault="008A67E3" w:rsidP="00A31E83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5012" w:type="dxa"/>
            <w:gridSpan w:val="2"/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Mortality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Juveniles</w:t>
            </w:r>
          </w:p>
        </w:tc>
      </w:tr>
      <w:tr w:rsidR="008A67E3" w:rsidRPr="005134A4" w:rsidTr="00A31E83">
        <w:trPr>
          <w:trHeight w:val="20"/>
        </w:trPr>
        <w:tc>
          <w:tcPr>
            <w:tcW w:w="1809" w:type="dxa"/>
            <w:vMerge w:val="restart"/>
            <w:tcBorders>
              <w:bottom w:val="nil"/>
            </w:tcBorders>
          </w:tcPr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4" w:type="dxa"/>
            <w:tcBorders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18" w:type="dxa"/>
            <w:tcBorders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/>
              </w:rPr>
              <w:t>.36</w:t>
            </w:r>
          </w:p>
        </w:tc>
      </w:tr>
      <w:tr w:rsidR="008A67E3" w:rsidRPr="005134A4" w:rsidTr="00A31E83">
        <w:trPr>
          <w:trHeight w:val="20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8A67E3" w:rsidRPr="005134A4" w:rsidTr="00A31E83">
        <w:trPr>
          <w:trHeight w:val="20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8A67E3" w:rsidRPr="005134A4" w:rsidTr="00A31E83">
        <w:trPr>
          <w:trHeight w:val="20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8A67E3" w:rsidRPr="005134A4" w:rsidTr="00A31E83">
        <w:trPr>
          <w:trHeight w:val="644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8A67E3" w:rsidRPr="005134A4" w:rsidTr="00A31E83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8A67E3" w:rsidRPr="005134A4" w:rsidTr="00A31E83">
        <w:trPr>
          <w:trHeight w:val="740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8A67E3" w:rsidRPr="005134A4" w:rsidTr="00A31E83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7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8A67E3" w:rsidRPr="005134A4" w:rsidTr="00A31E83">
        <w:trPr>
          <w:trHeight w:val="726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8A67E3" w:rsidRPr="005134A4" w:rsidTr="00A31E83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.74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8A67E3" w:rsidRPr="005134A4" w:rsidTr="00A31E83">
        <w:tc>
          <w:tcPr>
            <w:tcW w:w="1809" w:type="dxa"/>
            <w:vMerge/>
            <w:tcBorders>
              <w:top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4" w:type="dxa"/>
            <w:tcBorders>
              <w:top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318" w:type="dxa"/>
            <w:tcBorders>
              <w:top w:val="nil"/>
            </w:tcBorders>
          </w:tcPr>
          <w:p w:rsidR="008A67E3" w:rsidRPr="005134A4" w:rsidRDefault="008A67E3" w:rsidP="00A31E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</w:tbl>
    <w:p w:rsidR="00192A6C" w:rsidRDefault="00192A6C">
      <w:bookmarkStart w:id="0" w:name="_GoBack"/>
      <w:bookmarkEnd w:id="0"/>
    </w:p>
    <w:sectPr w:rsidR="0019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7E3" w:rsidRDefault="008A67E3" w:rsidP="008A67E3">
      <w:r>
        <w:separator/>
      </w:r>
    </w:p>
  </w:endnote>
  <w:endnote w:type="continuationSeparator" w:id="0">
    <w:p w:rsidR="008A67E3" w:rsidRDefault="008A67E3" w:rsidP="008A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7E3" w:rsidRDefault="008A67E3" w:rsidP="008A67E3">
      <w:r>
        <w:separator/>
      </w:r>
    </w:p>
  </w:footnote>
  <w:footnote w:type="continuationSeparator" w:id="0">
    <w:p w:rsidR="008A67E3" w:rsidRDefault="008A67E3" w:rsidP="008A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6F0"/>
    <w:rsid w:val="00192A6C"/>
    <w:rsid w:val="008A67E3"/>
    <w:rsid w:val="00F0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7E3"/>
    <w:rPr>
      <w:sz w:val="18"/>
      <w:szCs w:val="18"/>
    </w:rPr>
  </w:style>
  <w:style w:type="table" w:styleId="a5">
    <w:name w:val="Table Grid"/>
    <w:basedOn w:val="a1"/>
    <w:uiPriority w:val="59"/>
    <w:rsid w:val="008A6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7E3"/>
    <w:rPr>
      <w:sz w:val="18"/>
      <w:szCs w:val="18"/>
    </w:rPr>
  </w:style>
  <w:style w:type="table" w:styleId="a5">
    <w:name w:val="Table Grid"/>
    <w:basedOn w:val="a1"/>
    <w:uiPriority w:val="59"/>
    <w:rsid w:val="008A6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L</dc:creator>
  <cp:keywords/>
  <dc:description/>
  <cp:lastModifiedBy>WQL</cp:lastModifiedBy>
  <cp:revision>2</cp:revision>
  <dcterms:created xsi:type="dcterms:W3CDTF">2015-03-25T09:02:00Z</dcterms:created>
  <dcterms:modified xsi:type="dcterms:W3CDTF">2015-03-25T09:02:00Z</dcterms:modified>
</cp:coreProperties>
</file>